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DC12C" w14:textId="63309DBD" w:rsidR="00E61050" w:rsidRDefault="009D7A7F" w:rsidP="00F3007D">
      <w:pPr>
        <w:jc w:val="both"/>
        <w:rPr>
          <w:lang w:val="en-US"/>
        </w:rPr>
      </w:pPr>
      <w:r>
        <w:rPr>
          <w:lang w:val="en-US"/>
        </w:rPr>
        <w:t>Table I. Description of the hybridoma selection process</w:t>
      </w:r>
      <w:r w:rsidR="0048103D">
        <w:rPr>
          <w:lang w:val="en-US"/>
        </w:rPr>
        <w:t xml:space="preserve"> </w:t>
      </w:r>
      <w:r w:rsidR="004F464D">
        <w:rPr>
          <w:lang w:val="en-US"/>
        </w:rPr>
        <w:t xml:space="preserve"> </w:t>
      </w:r>
      <w:r w:rsidR="00862BDB">
        <w:rPr>
          <w:lang w:val="en-US"/>
        </w:rPr>
        <w:t xml:space="preserve"> </w:t>
      </w:r>
    </w:p>
    <w:tbl>
      <w:tblPr>
        <w:tblStyle w:val="Tabladelista1clara"/>
        <w:tblW w:w="8361" w:type="dxa"/>
        <w:tblLook w:val="04A0" w:firstRow="1" w:lastRow="0" w:firstColumn="1" w:lastColumn="0" w:noHBand="0" w:noVBand="1"/>
      </w:tblPr>
      <w:tblGrid>
        <w:gridCol w:w="844"/>
        <w:gridCol w:w="1293"/>
        <w:gridCol w:w="835"/>
        <w:gridCol w:w="1418"/>
        <w:gridCol w:w="2840"/>
        <w:gridCol w:w="1131"/>
      </w:tblGrid>
      <w:tr w:rsidR="007F7627" w14:paraId="3E1C0B55" w14:textId="77777777" w:rsidTr="00913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392909D1" w14:textId="6D04E5E1" w:rsidR="00DC03AA" w:rsidRPr="00A23938" w:rsidRDefault="00DC03AA" w:rsidP="004216C8">
            <w:pPr>
              <w:jc w:val="center"/>
            </w:pPr>
            <w:r w:rsidRPr="00A23938">
              <w:t>Mouse</w:t>
            </w:r>
          </w:p>
        </w:tc>
        <w:tc>
          <w:tcPr>
            <w:tcW w:w="1293" w:type="dxa"/>
          </w:tcPr>
          <w:p w14:paraId="766A5809" w14:textId="432296D5" w:rsidR="00DC03AA" w:rsidRPr="00A23938" w:rsidRDefault="00DC03AA" w:rsidP="00421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23938">
              <w:t>Nº</w:t>
            </w:r>
            <w:proofErr w:type="spellEnd"/>
            <w:r w:rsidR="003E544F" w:rsidRPr="00A23938">
              <w:t xml:space="preserve"> </w:t>
            </w:r>
            <w:proofErr w:type="spellStart"/>
            <w:r w:rsidR="003E544F" w:rsidRPr="00A23938">
              <w:t>of</w:t>
            </w:r>
            <w:proofErr w:type="spellEnd"/>
            <w:r w:rsidR="003E544F" w:rsidRPr="00A23938">
              <w:t xml:space="preserve"> </w:t>
            </w:r>
            <w:proofErr w:type="spellStart"/>
            <w:r w:rsidR="003E544F" w:rsidRPr="00A23938">
              <w:t>splenocytes</w:t>
            </w:r>
            <w:proofErr w:type="spellEnd"/>
          </w:p>
        </w:tc>
        <w:tc>
          <w:tcPr>
            <w:tcW w:w="835" w:type="dxa"/>
          </w:tcPr>
          <w:p w14:paraId="68C04B8D" w14:textId="0BFBE683" w:rsidR="00DC03AA" w:rsidRPr="00A23938" w:rsidRDefault="00DC03AA" w:rsidP="00421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23938">
              <w:t>Nº</w:t>
            </w:r>
            <w:proofErr w:type="spellEnd"/>
            <w:r w:rsidR="003E544F" w:rsidRPr="00A23938">
              <w:t xml:space="preserve"> </w:t>
            </w:r>
            <w:proofErr w:type="spellStart"/>
            <w:r w:rsidR="003E544F" w:rsidRPr="00A23938">
              <w:t>of</w:t>
            </w:r>
            <w:proofErr w:type="spellEnd"/>
            <w:r w:rsidRPr="00A23938">
              <w:t xml:space="preserve"> </w:t>
            </w:r>
            <w:r w:rsidR="003E544F" w:rsidRPr="00A23938">
              <w:t>clones</w:t>
            </w:r>
          </w:p>
        </w:tc>
        <w:tc>
          <w:tcPr>
            <w:tcW w:w="1418" w:type="dxa"/>
          </w:tcPr>
          <w:p w14:paraId="341F4AD9" w14:textId="2CC86E50" w:rsidR="00DC03AA" w:rsidRPr="00A23938" w:rsidRDefault="00DC03AA" w:rsidP="00421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23938">
              <w:rPr>
                <w:lang w:val="en-US"/>
              </w:rPr>
              <w:t>Nº</w:t>
            </w:r>
            <w:r w:rsidR="007F7627" w:rsidRPr="00A23938">
              <w:rPr>
                <w:lang w:val="en-US"/>
              </w:rPr>
              <w:t xml:space="preserve"> of s</w:t>
            </w:r>
            <w:r w:rsidR="007A3122">
              <w:rPr>
                <w:lang w:val="en-US"/>
              </w:rPr>
              <w:t>e</w:t>
            </w:r>
            <w:r w:rsidR="007F7627" w:rsidRPr="00A23938">
              <w:rPr>
                <w:lang w:val="en-US"/>
              </w:rPr>
              <w:t>lected</w:t>
            </w:r>
            <w:r w:rsidRPr="00A23938">
              <w:rPr>
                <w:lang w:val="en-US"/>
              </w:rPr>
              <w:t xml:space="preserve"> H</w:t>
            </w:r>
            <w:r w:rsidR="007F7627" w:rsidRPr="00A23938">
              <w:rPr>
                <w:lang w:val="en-US"/>
              </w:rPr>
              <w:t>y</w:t>
            </w:r>
            <w:r w:rsidRPr="00A23938">
              <w:rPr>
                <w:lang w:val="en-US"/>
              </w:rPr>
              <w:t>bridomas</w:t>
            </w:r>
          </w:p>
        </w:tc>
        <w:tc>
          <w:tcPr>
            <w:tcW w:w="2840" w:type="dxa"/>
          </w:tcPr>
          <w:p w14:paraId="2F872C84" w14:textId="77777777" w:rsidR="00DC03AA" w:rsidRPr="003A3982" w:rsidRDefault="00DC03AA" w:rsidP="00421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A3982">
              <w:t>Screening</w:t>
            </w:r>
          </w:p>
        </w:tc>
        <w:tc>
          <w:tcPr>
            <w:tcW w:w="1131" w:type="dxa"/>
          </w:tcPr>
          <w:p w14:paraId="6FC39AF1" w14:textId="3E2167D4" w:rsidR="00DC03AA" w:rsidRPr="00A23938" w:rsidRDefault="007F7627" w:rsidP="00421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23938">
              <w:t>Antibody</w:t>
            </w:r>
            <w:proofErr w:type="spellEnd"/>
          </w:p>
        </w:tc>
      </w:tr>
      <w:tr w:rsidR="007F7627" w14:paraId="6D4F45F8" w14:textId="77777777" w:rsidTr="00913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6D4300DB" w14:textId="77777777" w:rsidR="00DC03AA" w:rsidRDefault="00DC03AA" w:rsidP="004216C8">
            <w:pPr>
              <w:jc w:val="center"/>
            </w:pPr>
            <w:r>
              <w:t>1</w:t>
            </w:r>
          </w:p>
        </w:tc>
        <w:tc>
          <w:tcPr>
            <w:tcW w:w="1293" w:type="dxa"/>
          </w:tcPr>
          <w:p w14:paraId="3E84D668" w14:textId="77777777" w:rsidR="00DC03AA" w:rsidRDefault="00DC03AA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2x10</w:t>
            </w:r>
            <w:r w:rsidRPr="00575928">
              <w:rPr>
                <w:vertAlign w:val="superscript"/>
              </w:rPr>
              <w:t>8</w:t>
            </w:r>
          </w:p>
        </w:tc>
        <w:tc>
          <w:tcPr>
            <w:tcW w:w="835" w:type="dxa"/>
          </w:tcPr>
          <w:p w14:paraId="09222F92" w14:textId="79C2C8AC" w:rsidR="00DC03AA" w:rsidRDefault="00A429BF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2</w:t>
            </w:r>
          </w:p>
        </w:tc>
        <w:tc>
          <w:tcPr>
            <w:tcW w:w="1418" w:type="dxa"/>
          </w:tcPr>
          <w:p w14:paraId="7F87BB11" w14:textId="77777777" w:rsidR="00DC03AA" w:rsidRDefault="00DC03AA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2840" w:type="dxa"/>
          </w:tcPr>
          <w:p w14:paraId="5F062F93" w14:textId="269186FE" w:rsidR="00DC03AA" w:rsidRDefault="00252971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2971">
              <w:rPr>
                <w:lang w:val="en-US"/>
              </w:rPr>
              <w:t xml:space="preserve">Purified </w:t>
            </w:r>
            <w:proofErr w:type="spellStart"/>
            <w:r w:rsidRPr="00252971">
              <w:rPr>
                <w:lang w:val="en-US"/>
              </w:rPr>
              <w:t>HCVcAg</w:t>
            </w:r>
            <w:proofErr w:type="spellEnd"/>
            <w:r w:rsidRPr="00252971">
              <w:rPr>
                <w:lang w:val="en-US"/>
              </w:rPr>
              <w:t xml:space="preserve"> </w:t>
            </w:r>
            <w:r w:rsidR="00E01E80">
              <w:rPr>
                <w:lang w:val="en-US"/>
              </w:rPr>
              <w:t>(</w:t>
            </w:r>
            <w:r w:rsidRPr="00252971">
              <w:rPr>
                <w:lang w:val="en-US"/>
              </w:rPr>
              <w:t>H77</w:t>
            </w:r>
            <w:r w:rsidR="00E01E80">
              <w:rPr>
                <w:lang w:val="en-US"/>
              </w:rPr>
              <w:t>)</w:t>
            </w:r>
            <w:r w:rsidR="00816D0B">
              <w:rPr>
                <w:lang w:val="en-US"/>
              </w:rPr>
              <w:t xml:space="preserve"> </w:t>
            </w:r>
            <w:r w:rsidR="00913771">
              <w:rPr>
                <w:lang w:val="en-US"/>
              </w:rPr>
              <w:t>/</w:t>
            </w:r>
            <w:r w:rsidRPr="00252971">
              <w:rPr>
                <w:lang w:val="en-US"/>
              </w:rPr>
              <w:t xml:space="preserve"> HBV Pre-S</w:t>
            </w:r>
          </w:p>
          <w:p w14:paraId="152082E0" w14:textId="0A36E3CA" w:rsidR="00577465" w:rsidRPr="00252971" w:rsidRDefault="00200A03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CV (H77) infected cells</w:t>
            </w:r>
            <w:r w:rsidR="00816D0B">
              <w:rPr>
                <w:lang w:val="en-US"/>
              </w:rPr>
              <w:t xml:space="preserve"> </w:t>
            </w:r>
            <w:r w:rsidR="00913771">
              <w:rPr>
                <w:lang w:val="en-US"/>
              </w:rPr>
              <w:t>/</w:t>
            </w:r>
            <w:r w:rsidR="00816D0B">
              <w:rPr>
                <w:lang w:val="en-US"/>
              </w:rPr>
              <w:t xml:space="preserve"> </w:t>
            </w:r>
            <w:r>
              <w:rPr>
                <w:lang w:val="en-US"/>
              </w:rPr>
              <w:t>mock</w:t>
            </w:r>
            <w:r w:rsidR="00913771">
              <w:rPr>
                <w:lang w:val="en-US"/>
              </w:rPr>
              <w:t>-</w:t>
            </w:r>
            <w:r>
              <w:rPr>
                <w:lang w:val="en-US"/>
              </w:rPr>
              <w:t>infected cells</w:t>
            </w:r>
          </w:p>
        </w:tc>
        <w:tc>
          <w:tcPr>
            <w:tcW w:w="1131" w:type="dxa"/>
          </w:tcPr>
          <w:p w14:paraId="1B497D0E" w14:textId="3C0AD8FA" w:rsidR="00DC03AA" w:rsidRPr="00C75773" w:rsidRDefault="00DC03AA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773">
              <w:t xml:space="preserve">1C, 2C </w:t>
            </w:r>
            <w:r w:rsidR="008F51BE">
              <w:t>and</w:t>
            </w:r>
            <w:r w:rsidRPr="00C75773">
              <w:t xml:space="preserve"> 4C</w:t>
            </w:r>
          </w:p>
        </w:tc>
      </w:tr>
      <w:tr w:rsidR="007F7627" w:rsidRPr="008F51BE" w14:paraId="63AA49DD" w14:textId="77777777" w:rsidTr="0091377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403D8111" w14:textId="26B42226" w:rsidR="00DC03AA" w:rsidRDefault="007D6A4D" w:rsidP="004216C8">
            <w:pPr>
              <w:jc w:val="center"/>
            </w:pPr>
            <w:r>
              <w:t>2</w:t>
            </w:r>
          </w:p>
        </w:tc>
        <w:tc>
          <w:tcPr>
            <w:tcW w:w="1293" w:type="dxa"/>
          </w:tcPr>
          <w:p w14:paraId="128D43B1" w14:textId="77777777" w:rsidR="00DC03AA" w:rsidRDefault="00DC03AA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8x10</w:t>
            </w:r>
            <w:r w:rsidRPr="002228F8">
              <w:rPr>
                <w:vertAlign w:val="superscript"/>
              </w:rPr>
              <w:t>8</w:t>
            </w:r>
          </w:p>
        </w:tc>
        <w:tc>
          <w:tcPr>
            <w:tcW w:w="835" w:type="dxa"/>
          </w:tcPr>
          <w:p w14:paraId="506AA0F6" w14:textId="615E8033" w:rsidR="00DC03AA" w:rsidRDefault="000B452D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4</w:t>
            </w:r>
          </w:p>
        </w:tc>
        <w:tc>
          <w:tcPr>
            <w:tcW w:w="1418" w:type="dxa"/>
          </w:tcPr>
          <w:p w14:paraId="25ADD808" w14:textId="77777777" w:rsidR="00DC03AA" w:rsidRDefault="00DC03AA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840" w:type="dxa"/>
          </w:tcPr>
          <w:p w14:paraId="1C258E58" w14:textId="3AFB5F0C" w:rsidR="00DC03AA" w:rsidRDefault="00252971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2971">
              <w:rPr>
                <w:lang w:val="en-US"/>
              </w:rPr>
              <w:t xml:space="preserve">Purified </w:t>
            </w:r>
            <w:proofErr w:type="spellStart"/>
            <w:r w:rsidRPr="00252971">
              <w:rPr>
                <w:lang w:val="en-US"/>
              </w:rPr>
              <w:t>HCVcAg</w:t>
            </w:r>
            <w:proofErr w:type="spellEnd"/>
            <w:r w:rsidRPr="00252971">
              <w:rPr>
                <w:lang w:val="en-US"/>
              </w:rPr>
              <w:t xml:space="preserve"> </w:t>
            </w:r>
            <w:r w:rsidR="00E01E80">
              <w:rPr>
                <w:lang w:val="en-US"/>
              </w:rPr>
              <w:t>(</w:t>
            </w:r>
            <w:r w:rsidRPr="00252971">
              <w:rPr>
                <w:lang w:val="en-US"/>
              </w:rPr>
              <w:t>H77</w:t>
            </w:r>
            <w:r w:rsidR="00E01E80">
              <w:rPr>
                <w:lang w:val="en-US"/>
              </w:rPr>
              <w:t>)</w:t>
            </w:r>
            <w:r w:rsidRPr="00252971">
              <w:rPr>
                <w:lang w:val="en-US"/>
              </w:rPr>
              <w:t xml:space="preserve"> </w:t>
            </w:r>
            <w:r w:rsidR="00816D0B">
              <w:rPr>
                <w:lang w:val="en-US"/>
              </w:rPr>
              <w:t>/</w:t>
            </w:r>
            <w:r w:rsidRPr="00252971">
              <w:rPr>
                <w:lang w:val="en-US"/>
              </w:rPr>
              <w:t xml:space="preserve"> HBV Pre-S</w:t>
            </w:r>
          </w:p>
          <w:p w14:paraId="19457C81" w14:textId="44049B2A" w:rsidR="00302A04" w:rsidRPr="00252971" w:rsidRDefault="00302A04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CV (H77) infected cells </w:t>
            </w:r>
            <w:r w:rsidR="00816D0B">
              <w:rPr>
                <w:lang w:val="en-US"/>
              </w:rPr>
              <w:t>/</w:t>
            </w:r>
            <w:r>
              <w:rPr>
                <w:lang w:val="en-US"/>
              </w:rPr>
              <w:t xml:space="preserve"> mock</w:t>
            </w:r>
            <w:r w:rsidR="00913771">
              <w:rPr>
                <w:lang w:val="en-US"/>
              </w:rPr>
              <w:t>-</w:t>
            </w:r>
            <w:r>
              <w:rPr>
                <w:lang w:val="en-US"/>
              </w:rPr>
              <w:t>infected cells</w:t>
            </w:r>
          </w:p>
        </w:tc>
        <w:tc>
          <w:tcPr>
            <w:tcW w:w="1131" w:type="dxa"/>
          </w:tcPr>
          <w:p w14:paraId="19C63349" w14:textId="0EC925FC" w:rsidR="00DC03AA" w:rsidRPr="00252971" w:rsidRDefault="00DC03AA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F7627" w14:paraId="3CCC1BB4" w14:textId="77777777" w:rsidTr="00913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40C1FD0B" w14:textId="6DDF15B3" w:rsidR="00DC03AA" w:rsidRDefault="007D6A4D" w:rsidP="004216C8">
            <w:pPr>
              <w:jc w:val="center"/>
            </w:pPr>
            <w:r>
              <w:t>3</w:t>
            </w:r>
          </w:p>
        </w:tc>
        <w:tc>
          <w:tcPr>
            <w:tcW w:w="1293" w:type="dxa"/>
          </w:tcPr>
          <w:p w14:paraId="6D155E1E" w14:textId="77777777" w:rsidR="00DC03AA" w:rsidRDefault="00DC03AA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746">
              <w:rPr>
                <w:rFonts w:ascii="Calibri" w:eastAsia="Calibri" w:hAnsi="Calibri" w:cs="Times New Roman"/>
              </w:rPr>
              <w:t>2.3x10</w:t>
            </w:r>
            <w:r w:rsidRPr="00DF1746">
              <w:rPr>
                <w:rFonts w:ascii="Calibri" w:eastAsia="Calibri" w:hAnsi="Calibri" w:cs="Times New Roman"/>
                <w:vertAlign w:val="superscript"/>
              </w:rPr>
              <w:t>8</w:t>
            </w:r>
          </w:p>
        </w:tc>
        <w:tc>
          <w:tcPr>
            <w:tcW w:w="835" w:type="dxa"/>
          </w:tcPr>
          <w:p w14:paraId="67C89DE8" w14:textId="74AC3B3C" w:rsidR="00DC03AA" w:rsidRDefault="000068BC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44</w:t>
            </w:r>
          </w:p>
        </w:tc>
        <w:tc>
          <w:tcPr>
            <w:tcW w:w="1418" w:type="dxa"/>
          </w:tcPr>
          <w:p w14:paraId="165EB49C" w14:textId="77777777" w:rsidR="00DC03AA" w:rsidRDefault="00DC03AA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840" w:type="dxa"/>
          </w:tcPr>
          <w:p w14:paraId="4A438AA8" w14:textId="3CC9F915" w:rsidR="00DC03AA" w:rsidRPr="00B61D0D" w:rsidRDefault="00E12D2F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61D0D">
              <w:rPr>
                <w:lang w:val="en-US"/>
              </w:rPr>
              <w:t xml:space="preserve">Purified </w:t>
            </w:r>
            <w:proofErr w:type="spellStart"/>
            <w:r w:rsidRPr="00B61D0D">
              <w:rPr>
                <w:lang w:val="en-US"/>
              </w:rPr>
              <w:t>HCV</w:t>
            </w:r>
            <w:r w:rsidR="00B61D0D">
              <w:rPr>
                <w:lang w:val="en-US"/>
              </w:rPr>
              <w:t>cAg</w:t>
            </w:r>
            <w:proofErr w:type="spellEnd"/>
            <w:r w:rsidR="00B61D0D">
              <w:rPr>
                <w:lang w:val="en-US"/>
              </w:rPr>
              <w:t xml:space="preserve"> </w:t>
            </w:r>
            <w:r w:rsidR="003C7A22">
              <w:rPr>
                <w:lang w:val="en-US"/>
              </w:rPr>
              <w:t>(</w:t>
            </w:r>
            <w:r w:rsidR="00DC03AA" w:rsidRPr="00B61D0D">
              <w:rPr>
                <w:lang w:val="en-US"/>
              </w:rPr>
              <w:t>H77</w:t>
            </w:r>
            <w:r w:rsidR="003C7A22">
              <w:rPr>
                <w:lang w:val="en-US"/>
              </w:rPr>
              <w:t>)</w:t>
            </w:r>
            <w:r w:rsidR="00DC03AA" w:rsidRPr="00B61D0D">
              <w:rPr>
                <w:lang w:val="en-US"/>
              </w:rPr>
              <w:t xml:space="preserve"> </w:t>
            </w:r>
            <w:r w:rsidR="00816D0B">
              <w:rPr>
                <w:lang w:val="en-US"/>
              </w:rPr>
              <w:t>/</w:t>
            </w:r>
            <w:r w:rsidR="00252971">
              <w:rPr>
                <w:lang w:val="en-US"/>
              </w:rPr>
              <w:t xml:space="preserve"> HBV</w:t>
            </w:r>
            <w:r w:rsidR="00DC03AA" w:rsidRPr="00B61D0D">
              <w:rPr>
                <w:lang w:val="en-US"/>
              </w:rPr>
              <w:t xml:space="preserve"> Pre-S</w:t>
            </w:r>
          </w:p>
        </w:tc>
        <w:tc>
          <w:tcPr>
            <w:tcW w:w="1131" w:type="dxa"/>
          </w:tcPr>
          <w:p w14:paraId="1C2B1B89" w14:textId="1D9D48AE" w:rsidR="00DC03AA" w:rsidRDefault="00DC03AA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C</w:t>
            </w:r>
          </w:p>
        </w:tc>
      </w:tr>
      <w:tr w:rsidR="007F7627" w14:paraId="47E3E21F" w14:textId="77777777" w:rsidTr="0091377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73B07BDC" w14:textId="77777777" w:rsidR="00DC03AA" w:rsidRDefault="00DC03AA" w:rsidP="004216C8">
            <w:pPr>
              <w:jc w:val="center"/>
            </w:pPr>
            <w:r>
              <w:t>4</w:t>
            </w:r>
          </w:p>
        </w:tc>
        <w:tc>
          <w:tcPr>
            <w:tcW w:w="1293" w:type="dxa"/>
          </w:tcPr>
          <w:p w14:paraId="548CA639" w14:textId="77777777" w:rsidR="00DC03AA" w:rsidRDefault="00DC03AA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835" w:type="dxa"/>
          </w:tcPr>
          <w:p w14:paraId="32D1C9ED" w14:textId="1FAFA477" w:rsidR="00DC03AA" w:rsidRDefault="000068BC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0</w:t>
            </w:r>
          </w:p>
        </w:tc>
        <w:tc>
          <w:tcPr>
            <w:tcW w:w="1418" w:type="dxa"/>
          </w:tcPr>
          <w:p w14:paraId="353C4E2F" w14:textId="77777777" w:rsidR="00DC03AA" w:rsidRDefault="00DC03AA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840" w:type="dxa"/>
          </w:tcPr>
          <w:p w14:paraId="659026AE" w14:textId="6EF28899" w:rsidR="00DC03AA" w:rsidRPr="00252971" w:rsidRDefault="00252971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2971">
              <w:rPr>
                <w:lang w:val="en-US"/>
              </w:rPr>
              <w:t xml:space="preserve">Purified </w:t>
            </w:r>
            <w:proofErr w:type="spellStart"/>
            <w:r w:rsidRPr="00252971">
              <w:rPr>
                <w:lang w:val="en-US"/>
              </w:rPr>
              <w:t>HCVcAg</w:t>
            </w:r>
            <w:proofErr w:type="spellEnd"/>
            <w:r w:rsidRPr="00252971">
              <w:rPr>
                <w:lang w:val="en-US"/>
              </w:rPr>
              <w:t xml:space="preserve"> </w:t>
            </w:r>
            <w:r w:rsidR="003C7A22">
              <w:rPr>
                <w:lang w:val="en-US"/>
              </w:rPr>
              <w:t>(</w:t>
            </w:r>
            <w:r w:rsidRPr="00252971">
              <w:rPr>
                <w:lang w:val="en-US"/>
              </w:rPr>
              <w:t>H77</w:t>
            </w:r>
            <w:r w:rsidR="003C7A22">
              <w:rPr>
                <w:lang w:val="en-US"/>
              </w:rPr>
              <w:t>)</w:t>
            </w:r>
            <w:r w:rsidRPr="00252971">
              <w:rPr>
                <w:lang w:val="en-US"/>
              </w:rPr>
              <w:t xml:space="preserve"> </w:t>
            </w:r>
            <w:r w:rsidR="00816D0B">
              <w:rPr>
                <w:lang w:val="en-US"/>
              </w:rPr>
              <w:t>/</w:t>
            </w:r>
            <w:r w:rsidRPr="00252971">
              <w:rPr>
                <w:lang w:val="en-US"/>
              </w:rPr>
              <w:t xml:space="preserve"> HBV Pre-S</w:t>
            </w:r>
          </w:p>
        </w:tc>
        <w:tc>
          <w:tcPr>
            <w:tcW w:w="1131" w:type="dxa"/>
          </w:tcPr>
          <w:p w14:paraId="6628D798" w14:textId="48C82FB2" w:rsidR="00DC03AA" w:rsidRDefault="00DC03AA" w:rsidP="00421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C and 7C</w:t>
            </w:r>
          </w:p>
        </w:tc>
      </w:tr>
      <w:tr w:rsidR="007F7627" w14:paraId="55829306" w14:textId="77777777" w:rsidTr="00913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</w:tcPr>
          <w:p w14:paraId="5765681B" w14:textId="77777777" w:rsidR="00DC03AA" w:rsidRDefault="00DC03AA" w:rsidP="004216C8">
            <w:pPr>
              <w:jc w:val="center"/>
            </w:pPr>
            <w:r>
              <w:t>5</w:t>
            </w:r>
          </w:p>
        </w:tc>
        <w:tc>
          <w:tcPr>
            <w:tcW w:w="1293" w:type="dxa"/>
          </w:tcPr>
          <w:p w14:paraId="6857C6E5" w14:textId="77777777" w:rsidR="00DC03AA" w:rsidRDefault="00DC03AA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835" w:type="dxa"/>
          </w:tcPr>
          <w:p w14:paraId="0A763F66" w14:textId="27FB2B4D" w:rsidR="00DC03AA" w:rsidRDefault="000068BC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20</w:t>
            </w:r>
          </w:p>
        </w:tc>
        <w:tc>
          <w:tcPr>
            <w:tcW w:w="1418" w:type="dxa"/>
          </w:tcPr>
          <w:p w14:paraId="756AD75C" w14:textId="77777777" w:rsidR="00DC03AA" w:rsidRDefault="00DC03AA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2840" w:type="dxa"/>
          </w:tcPr>
          <w:p w14:paraId="1ED4E42D" w14:textId="6E073F87" w:rsidR="00DC03AA" w:rsidRPr="00252971" w:rsidRDefault="00252971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2971">
              <w:rPr>
                <w:lang w:val="en-US"/>
              </w:rPr>
              <w:t xml:space="preserve">Purified </w:t>
            </w:r>
            <w:proofErr w:type="spellStart"/>
            <w:r w:rsidRPr="00252971">
              <w:rPr>
                <w:lang w:val="en-US"/>
              </w:rPr>
              <w:t>HCVcAg</w:t>
            </w:r>
            <w:proofErr w:type="spellEnd"/>
            <w:r w:rsidRPr="00252971">
              <w:rPr>
                <w:lang w:val="en-US"/>
              </w:rPr>
              <w:t xml:space="preserve"> </w:t>
            </w:r>
            <w:r w:rsidR="003C7A22">
              <w:rPr>
                <w:lang w:val="en-US"/>
              </w:rPr>
              <w:t>(</w:t>
            </w:r>
            <w:r w:rsidRPr="00252971">
              <w:rPr>
                <w:lang w:val="en-US"/>
              </w:rPr>
              <w:t>H77</w:t>
            </w:r>
            <w:r w:rsidR="003C7A22">
              <w:rPr>
                <w:lang w:val="en-US"/>
              </w:rPr>
              <w:t>)</w:t>
            </w:r>
            <w:r w:rsidRPr="00252971">
              <w:rPr>
                <w:lang w:val="en-US"/>
              </w:rPr>
              <w:t xml:space="preserve"> </w:t>
            </w:r>
            <w:r w:rsidR="00816D0B">
              <w:rPr>
                <w:lang w:val="en-US"/>
              </w:rPr>
              <w:t>/</w:t>
            </w:r>
            <w:r w:rsidRPr="00252971">
              <w:rPr>
                <w:lang w:val="en-US"/>
              </w:rPr>
              <w:t xml:space="preserve"> HBV Pre-S</w:t>
            </w:r>
          </w:p>
        </w:tc>
        <w:tc>
          <w:tcPr>
            <w:tcW w:w="1131" w:type="dxa"/>
          </w:tcPr>
          <w:p w14:paraId="684260A5" w14:textId="77777777" w:rsidR="00DC03AA" w:rsidRDefault="00DC03AA" w:rsidP="00421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773">
              <w:t>8C</w:t>
            </w:r>
          </w:p>
        </w:tc>
      </w:tr>
    </w:tbl>
    <w:p w14:paraId="6A7CDE3F" w14:textId="77777777" w:rsidR="00E61050" w:rsidRPr="00A85AFE" w:rsidRDefault="00E61050" w:rsidP="00F3007D">
      <w:pPr>
        <w:jc w:val="both"/>
        <w:rPr>
          <w:lang w:val="en-US"/>
        </w:rPr>
      </w:pPr>
    </w:p>
    <w:sectPr w:rsidR="00E61050" w:rsidRPr="00A85A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wt7A0MTcxMjE1NbNQ0lEKTi0uzszPAykwqQUAmiaEUywAAAA="/>
  </w:docVars>
  <w:rsids>
    <w:rsidRoot w:val="00EF2DA5"/>
    <w:rsid w:val="000068BC"/>
    <w:rsid w:val="00091066"/>
    <w:rsid w:val="000A3F48"/>
    <w:rsid w:val="000B452D"/>
    <w:rsid w:val="000B66B5"/>
    <w:rsid w:val="00140DCB"/>
    <w:rsid w:val="00153BF1"/>
    <w:rsid w:val="00191B8E"/>
    <w:rsid w:val="001B0052"/>
    <w:rsid w:val="00200A03"/>
    <w:rsid w:val="00222501"/>
    <w:rsid w:val="002228F8"/>
    <w:rsid w:val="00252442"/>
    <w:rsid w:val="00252971"/>
    <w:rsid w:val="00286F14"/>
    <w:rsid w:val="002B4DF0"/>
    <w:rsid w:val="00302A04"/>
    <w:rsid w:val="003A3982"/>
    <w:rsid w:val="003C7A22"/>
    <w:rsid w:val="003E544F"/>
    <w:rsid w:val="003F30F3"/>
    <w:rsid w:val="0048103D"/>
    <w:rsid w:val="004865D8"/>
    <w:rsid w:val="00492F66"/>
    <w:rsid w:val="004B384E"/>
    <w:rsid w:val="004F464D"/>
    <w:rsid w:val="00511E69"/>
    <w:rsid w:val="00526221"/>
    <w:rsid w:val="00545C5F"/>
    <w:rsid w:val="00575928"/>
    <w:rsid w:val="00577465"/>
    <w:rsid w:val="005A49DF"/>
    <w:rsid w:val="005E260B"/>
    <w:rsid w:val="00655156"/>
    <w:rsid w:val="00665D2F"/>
    <w:rsid w:val="0069778E"/>
    <w:rsid w:val="006A2A25"/>
    <w:rsid w:val="00705929"/>
    <w:rsid w:val="007A3122"/>
    <w:rsid w:val="007D5F5D"/>
    <w:rsid w:val="007D6A4D"/>
    <w:rsid w:val="007F7627"/>
    <w:rsid w:val="00801F46"/>
    <w:rsid w:val="00816D0B"/>
    <w:rsid w:val="008325CB"/>
    <w:rsid w:val="00835493"/>
    <w:rsid w:val="00862BDB"/>
    <w:rsid w:val="008A513D"/>
    <w:rsid w:val="008B56A1"/>
    <w:rsid w:val="008B7669"/>
    <w:rsid w:val="008D4B0F"/>
    <w:rsid w:val="008E69AE"/>
    <w:rsid w:val="008E7CA7"/>
    <w:rsid w:val="008F51BE"/>
    <w:rsid w:val="00913771"/>
    <w:rsid w:val="0092002D"/>
    <w:rsid w:val="0099281D"/>
    <w:rsid w:val="009D7A7F"/>
    <w:rsid w:val="00A23938"/>
    <w:rsid w:val="00A429BF"/>
    <w:rsid w:val="00A441BA"/>
    <w:rsid w:val="00A630EA"/>
    <w:rsid w:val="00A65DDD"/>
    <w:rsid w:val="00A85AFE"/>
    <w:rsid w:val="00AB3C58"/>
    <w:rsid w:val="00B37097"/>
    <w:rsid w:val="00B61D0D"/>
    <w:rsid w:val="00B76D03"/>
    <w:rsid w:val="00B84F7E"/>
    <w:rsid w:val="00BB6FD0"/>
    <w:rsid w:val="00BB7BC7"/>
    <w:rsid w:val="00BC53EC"/>
    <w:rsid w:val="00BF5D7A"/>
    <w:rsid w:val="00C16126"/>
    <w:rsid w:val="00C50152"/>
    <w:rsid w:val="00C75773"/>
    <w:rsid w:val="00C96D76"/>
    <w:rsid w:val="00CF12C3"/>
    <w:rsid w:val="00D306EE"/>
    <w:rsid w:val="00D45300"/>
    <w:rsid w:val="00D72BEF"/>
    <w:rsid w:val="00D7456C"/>
    <w:rsid w:val="00DB51CC"/>
    <w:rsid w:val="00DC03AA"/>
    <w:rsid w:val="00E01E80"/>
    <w:rsid w:val="00E12D2F"/>
    <w:rsid w:val="00E61050"/>
    <w:rsid w:val="00E75C48"/>
    <w:rsid w:val="00EF2DA5"/>
    <w:rsid w:val="00F217F3"/>
    <w:rsid w:val="00F3007D"/>
    <w:rsid w:val="00FB0610"/>
    <w:rsid w:val="00FE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F3D1"/>
  <w15:chartTrackingRefBased/>
  <w15:docId w15:val="{4AE1B27B-DA58-4E25-970F-363398E1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2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">
    <w:name w:val="List Table 1 Light"/>
    <w:basedOn w:val="Tablanormal"/>
    <w:uiPriority w:val="46"/>
    <w:rsid w:val="007D6A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joan vidal alcantara</dc:creator>
  <cp:keywords/>
  <dc:description/>
  <cp:lastModifiedBy>Isidoro Martinez Gonzalez</cp:lastModifiedBy>
  <cp:revision>31</cp:revision>
  <dcterms:created xsi:type="dcterms:W3CDTF">2023-06-26T09:06:00Z</dcterms:created>
  <dcterms:modified xsi:type="dcterms:W3CDTF">2023-07-06T11:14:00Z</dcterms:modified>
</cp:coreProperties>
</file>